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4078" w14:textId="77777777" w:rsidR="006831FD" w:rsidRDefault="006E23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orting information</w:t>
      </w:r>
    </w:p>
    <w:p w14:paraId="69212145" w14:textId="77777777" w:rsidR="006831FD" w:rsidRDefault="006E2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70EA71" wp14:editId="63DE9B29">
            <wp:extent cx="5274310" cy="1745615"/>
            <wp:effectExtent l="0" t="0" r="1397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64090" w14:textId="4E69B115" w:rsidR="006831FD" w:rsidRDefault="006E232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.S1 The effect of Ad-Jag1 and Ad-shJag1 on protein leve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The expression of Jag in Ad-Ctrl and Ad-Jag1. (B) The expression of Jag in Ad-shCtrl and Ad-shJag1.</w:t>
      </w:r>
      <w:r>
        <w:rPr>
          <w:rFonts w:ascii="Times New Roman" w:hAnsi="Times New Roman"/>
          <w:sz w:val="24"/>
          <w:szCs w:val="24"/>
        </w:rPr>
        <w:t xml:space="preserve"> 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 w:hint="eastAsia"/>
          <w:sz w:val="24"/>
          <w:szCs w:val="24"/>
        </w:rPr>
        <w:t>5.</w:t>
      </w:r>
    </w:p>
    <w:p w14:paraId="47BB58C2" w14:textId="77777777" w:rsidR="001D513E" w:rsidRDefault="001D51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E7AEC1" w14:textId="37933CA4" w:rsidR="006831FD" w:rsidRDefault="006E2328">
      <w:r>
        <w:rPr>
          <w:noProof/>
        </w:rPr>
        <w:drawing>
          <wp:inline distT="0" distB="0" distL="0" distR="0" wp14:anchorId="0BCB011A" wp14:editId="51DF6911">
            <wp:extent cx="5274310" cy="21882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7DECF" w14:textId="77777777" w:rsidR="006831FD" w:rsidRDefault="006831FD"/>
    <w:p w14:paraId="289B639F" w14:textId="3895378B" w:rsidR="006831FD" w:rsidRDefault="006E23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S2 The quantification and statistical analysis of immunofluorescence. (A) The results of quantification and statistical analysis in Fig.4</w:t>
      </w:r>
      <w:r w:rsidR="001D51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 (B) The results of quantification and statistical analysis in Fig.6</w:t>
      </w:r>
      <w:r w:rsidR="001D513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1, *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01 and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5.</w:t>
      </w:r>
    </w:p>
    <w:p w14:paraId="6C499BFB" w14:textId="77777777" w:rsidR="006831FD" w:rsidRDefault="006831FD"/>
    <w:p w14:paraId="5EF1E87D" w14:textId="77777777" w:rsidR="006831FD" w:rsidRDefault="006831FD"/>
    <w:sectPr w:rsidR="00683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B0D"/>
    <w:rsid w:val="001D513E"/>
    <w:rsid w:val="006831FD"/>
    <w:rsid w:val="006E2328"/>
    <w:rsid w:val="00CC3F27"/>
    <w:rsid w:val="00D22B0D"/>
    <w:rsid w:val="719A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F1EE"/>
  <w15:docId w15:val="{E2758526-9B52-489C-BC25-679796D8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yi</dc:creator>
  <cp:lastModifiedBy>bangyi</cp:lastModifiedBy>
  <cp:revision>3</cp:revision>
  <dcterms:created xsi:type="dcterms:W3CDTF">2022-04-15T11:18:00Z</dcterms:created>
  <dcterms:modified xsi:type="dcterms:W3CDTF">2022-04-1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F566EFADC9346628849E83A6A7A8F23</vt:lpwstr>
  </property>
</Properties>
</file>